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7AE5" w:rsidRPr="00190D57" w:rsidRDefault="00E32BEC" w:rsidP="00E32BE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90D5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</w:t>
      </w:r>
    </w:p>
    <w:p w:rsidR="00E32BEC" w:rsidRPr="00E32BEC" w:rsidRDefault="00E32BEC" w:rsidP="00E32BE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32BEC" w:rsidRDefault="00E32BEC" w:rsidP="00E32BE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32BEC">
        <w:rPr>
          <w:rFonts w:ascii="Times New Roman" w:hAnsi="Times New Roman" w:cs="Times New Roman"/>
          <w:sz w:val="24"/>
          <w:szCs w:val="24"/>
          <w:lang w:val="en-US"/>
        </w:rPr>
        <w:t>Following the suggestions of an anonymous reviewer, we investigated whether changes in the trade-off between response speed and accuracy across conditions can account for the CSE pattern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T or accuracy in</w:t>
      </w:r>
      <w:r w:rsidRPr="00E32BEC">
        <w:rPr>
          <w:rFonts w:ascii="Times New Roman" w:hAnsi="Times New Roman" w:cs="Times New Roman"/>
          <w:sz w:val="24"/>
          <w:szCs w:val="24"/>
          <w:lang w:val="en-US"/>
        </w:rPr>
        <w:t xml:space="preserve"> various tasks. To do this, we calculated balanced integration scores (BIS) in each condition in each task. This measure integrates speed and accuracy with equal weight (Liesefeld &amp; Janczyk, 2019, Behaviour Research Methods). Table 1 summarizes the results of the ANOVAs using BIS as the outcome measure, and Figure 1 illustrates the pattern of our findings in each task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lease note that all of these analyses were exploratory in nature.</w:t>
      </w:r>
    </w:p>
    <w:p w:rsidR="004E0D90" w:rsidRDefault="004E0D90" w:rsidP="00E32BE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32BEC" w:rsidRDefault="004E0D90" w:rsidP="00E32BE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l Table 1 </w:t>
      </w:r>
      <w:r w:rsidRPr="004E0D90">
        <w:rPr>
          <w:rFonts w:ascii="Times New Roman" w:hAnsi="Times New Roman" w:cs="Times New Roman"/>
          <w:sz w:val="24"/>
          <w:szCs w:val="24"/>
          <w:lang w:val="en-US"/>
        </w:rPr>
        <w:t>Findings of the Analyses Investigating the Congruency Sequence Effect (CSE) in the Prime-Probe, Flanker, Stroop, and Simon Tasks</w:t>
      </w:r>
      <w:r>
        <w:rPr>
          <w:rFonts w:ascii="Times New Roman" w:hAnsi="Times New Roman" w:cs="Times New Roman"/>
          <w:sz w:val="24"/>
          <w:szCs w:val="24"/>
          <w:lang w:val="en-US"/>
        </w:rPr>
        <w:t>, using Balanced Integration Scores (BIS) as the Outcome.</w:t>
      </w:r>
    </w:p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74"/>
        <w:gridCol w:w="987"/>
        <w:gridCol w:w="827"/>
        <w:gridCol w:w="1093"/>
        <w:gridCol w:w="827"/>
        <w:gridCol w:w="1093"/>
        <w:gridCol w:w="827"/>
        <w:gridCol w:w="1093"/>
        <w:gridCol w:w="827"/>
      </w:tblGrid>
      <w:tr w:rsidR="00E32BEC" w:rsidRPr="00E32BEC" w:rsidTr="004E0D90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19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Prime-Prob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Flanker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Stroop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Simon</w:t>
            </w:r>
          </w:p>
        </w:tc>
      </w:tr>
      <w:tr w:rsidR="00E32BEC" w:rsidRPr="00E32BEC" w:rsidTr="004E0D90">
        <w:trPr>
          <w:trHeight w:val="288"/>
        </w:trPr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F(1,114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p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F(1,124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p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F(1,129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p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F(1,117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p</w:t>
            </w:r>
          </w:p>
        </w:tc>
      </w:tr>
      <w:tr w:rsidR="00E32BEC" w:rsidRPr="00E32BEC" w:rsidTr="004E0D90">
        <w:trPr>
          <w:trHeight w:val="288"/>
        </w:trPr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CC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90.9</w:t>
            </w:r>
            <w:r w:rsidR="004E0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&lt; .00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8.3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&lt; .00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01.6</w:t>
            </w:r>
            <w:r w:rsidR="004E0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&lt; .00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7.36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&lt; .001</w:t>
            </w:r>
          </w:p>
        </w:tc>
      </w:tr>
      <w:tr w:rsidR="00E32BEC" w:rsidRPr="00E32BEC" w:rsidTr="004E0D90">
        <w:trPr>
          <w:trHeight w:val="288"/>
        </w:trPr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PC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.32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&lt; .001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.89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172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.42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&lt; .001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.78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054</w:t>
            </w:r>
          </w:p>
        </w:tc>
      </w:tr>
      <w:tr w:rsidR="00E32BEC" w:rsidRPr="00E32BEC" w:rsidTr="004E0D90">
        <w:trPr>
          <w:trHeight w:val="288"/>
        </w:trPr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PC x CC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.7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01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5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46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.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04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0.3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EC" w:rsidRPr="00E32BEC" w:rsidRDefault="00E32BEC" w:rsidP="00E3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32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002</w:t>
            </w:r>
          </w:p>
        </w:tc>
      </w:tr>
    </w:tbl>
    <w:p w:rsidR="00E32BEC" w:rsidRDefault="00E32BEC" w:rsidP="00E32BE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E0D90" w:rsidRDefault="004E0D90" w:rsidP="00E32BE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: CC = Current Trial Congruency, PC = Previous Trial Congruency.</w:t>
      </w:r>
    </w:p>
    <w:p w:rsidR="004E0D90" w:rsidRDefault="004E0D90" w:rsidP="00E32BE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90D57" w:rsidRDefault="00190D57" w:rsidP="00E32BE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90D57" w:rsidRDefault="00190D57" w:rsidP="00E32BE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>
            <wp:extent cx="5760720" cy="2819400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0D90" w:rsidRDefault="004E0D90" w:rsidP="00E32BE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32BEC" w:rsidRPr="00E32BEC" w:rsidRDefault="00190D57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Figure 1 – The Congruency Sequence Effect (CSE) in balanced integration scores (BIS) across the four tasks.</w:t>
      </w:r>
      <w:bookmarkStart w:id="0" w:name="_GoBack"/>
      <w:bookmarkEnd w:id="0"/>
    </w:p>
    <w:sectPr w:rsidR="00E32BEC" w:rsidRPr="00E32B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BEC"/>
    <w:rsid w:val="00190D57"/>
    <w:rsid w:val="004E0D90"/>
    <w:rsid w:val="007B7AE5"/>
    <w:rsid w:val="00E32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0F384"/>
  <w15:chartTrackingRefBased/>
  <w15:docId w15:val="{6DC4C91C-59D9-407F-A3C6-3654EF974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922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66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té Gyurkovics</dc:creator>
  <cp:keywords/>
  <dc:description/>
  <cp:lastModifiedBy>Máté Gyurkovics</cp:lastModifiedBy>
  <cp:revision>2</cp:revision>
  <dcterms:created xsi:type="dcterms:W3CDTF">2020-02-14T21:52:00Z</dcterms:created>
  <dcterms:modified xsi:type="dcterms:W3CDTF">2020-02-14T22:09:00Z</dcterms:modified>
</cp:coreProperties>
</file>